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2A720B" w:rsidRPr="002A720B" w14:paraId="3A438C29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A449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itle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4567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itle of the manuscript or medical device</w:t>
            </w:r>
          </w:p>
        </w:tc>
      </w:tr>
      <w:tr w:rsidR="002A720B" w:rsidRPr="002A720B" w14:paraId="17369FD3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D198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Author/ Inventor(s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7FBF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</w:p>
        </w:tc>
      </w:tr>
      <w:tr w:rsidR="002A720B" w:rsidRPr="002A720B" w14:paraId="0E68A278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2889" w14:textId="2096A2F9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Publication Type 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/ study design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E32A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Scientific paper, utility patent, etc.</w:t>
            </w:r>
          </w:p>
        </w:tc>
      </w:tr>
      <w:tr w:rsidR="002A720B" w:rsidRPr="002A720B" w14:paraId="451D7153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91C2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Product 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BA35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ype of medical device (helmet, plate, etc)</w:t>
            </w:r>
          </w:p>
        </w:tc>
      </w:tr>
      <w:tr w:rsidR="002A720B" w:rsidRPr="002A720B" w14:paraId="6405CDB4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508D" w14:textId="73A80E1A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Date 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of publication and lead institution country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EB12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6088047F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6D20" w14:textId="32450B50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F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ield(s) of expertise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4356" w14:textId="51BDB33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Neurosurgery, plastic surgery, 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engineering, 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etc. </w:t>
            </w:r>
          </w:p>
        </w:tc>
      </w:tr>
      <w:tr w:rsidR="002A720B" w:rsidRPr="002A720B" w14:paraId="63D3DDD5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5633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he intended country for implementation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C91A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Different from the country of publication</w:t>
            </w:r>
          </w:p>
        </w:tc>
      </w:tr>
      <w:tr w:rsidR="002A720B" w:rsidRPr="002A720B" w14:paraId="537AEE2B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2A17" w14:textId="703699BA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Materials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 or </w:t>
            </w: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Design claims/ featur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9BE8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he matter from which a thing is or can be made</w:t>
            </w:r>
          </w:p>
        </w:tc>
      </w:tr>
      <w:tr w:rsidR="002A720B" w:rsidRPr="002A720B" w14:paraId="138D780C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CE20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Patient-specific (Y/N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67AF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Design for each patient’s condition </w:t>
            </w:r>
          </w:p>
        </w:tc>
      </w:tr>
      <w:tr w:rsidR="002A720B" w:rsidRPr="002A720B" w14:paraId="53BAE26F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252C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  <w:lang w:val="it-IT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  <w:lang w:val="it-IT"/>
              </w:rPr>
              <w:t>Device classification (FDA, CE, etc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E764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40CF1D5C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A6F3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Functional claims/featur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7DF6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7CAF977F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F4F1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Cost (USD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C3B4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 xml:space="preserve">Production costs, etc. </w:t>
            </w:r>
          </w:p>
        </w:tc>
      </w:tr>
      <w:tr w:rsidR="002A720B" w:rsidRPr="002A720B" w14:paraId="5CB45422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CB6F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Tested in patients (Y/N/Unknown)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5B88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58FA4198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937E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Patient characteristic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F4E8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732F8CC9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51D8" w14:textId="77777777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Patient outcom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74FA" w14:textId="77777777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  <w:tr w:rsidR="002A720B" w:rsidRPr="002A720B" w14:paraId="645152D0" w14:textId="77777777" w:rsidTr="009A6921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FF58" w14:textId="36E5E1EA" w:rsidR="002A720B" w:rsidRPr="002A720B" w:rsidRDefault="002A720B" w:rsidP="009A6921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Funding sourc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9A4C" w14:textId="2C188C20" w:rsidR="002A720B" w:rsidRPr="002A720B" w:rsidRDefault="002A720B" w:rsidP="009A6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2F5496" w:themeColor="accent1" w:themeShade="BF"/>
              </w:rPr>
            </w:pPr>
            <w:r w:rsidRPr="002A720B">
              <w:rPr>
                <w:rFonts w:ascii="Times New Roman" w:eastAsia="Arial" w:hAnsi="Times New Roman" w:cs="Times New Roman"/>
                <w:color w:val="2F5496" w:themeColor="accent1" w:themeShade="BF"/>
              </w:rPr>
              <w:t>-</w:t>
            </w:r>
          </w:p>
        </w:tc>
      </w:tr>
    </w:tbl>
    <w:p w14:paraId="6F262261" w14:textId="77777777" w:rsidR="00E10F84" w:rsidRDefault="00E10F84"/>
    <w:sectPr w:rsidR="00E10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0B"/>
    <w:rsid w:val="000A65FD"/>
    <w:rsid w:val="002A720B"/>
    <w:rsid w:val="00E1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096D85"/>
  <w15:chartTrackingRefBased/>
  <w15:docId w15:val="{30FCB8F4-0818-4400-86AB-6E6878D7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20B"/>
    <w:rPr>
      <w:rFonts w:ascii="Calibri" w:eastAsia="Calibri" w:hAnsi="Calibri" w:cs="Calibri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33</Characters>
  <Application>Microsoft Office Word</Application>
  <DocSecurity>0</DocSecurity>
  <Lines>32</Lines>
  <Paragraphs>3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ía Fernández Londoño</dc:creator>
  <cp:keywords/>
  <dc:description/>
  <cp:lastModifiedBy>Laura Lucía Fernández Londoño</cp:lastModifiedBy>
  <cp:revision>1</cp:revision>
  <dcterms:created xsi:type="dcterms:W3CDTF">2023-12-15T15:06:00Z</dcterms:created>
  <dcterms:modified xsi:type="dcterms:W3CDTF">2023-12-1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d9547-7f1b-4b66-a5d0-655ddba1f196</vt:lpwstr>
  </property>
</Properties>
</file>